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7E124" w14:textId="039EF647" w:rsidR="00BC10E7" w:rsidRDefault="00BC10E7" w:rsidP="00BC10E7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1 </w:t>
      </w:r>
      <w:r w:rsidRPr="0012417D">
        <w:rPr>
          <w:b/>
          <w:lang w:val="en-GB"/>
        </w:rPr>
        <w:t>Table</w:t>
      </w:r>
      <w:r w:rsidR="00254880">
        <w:rPr>
          <w:b/>
          <w:lang w:val="en-GB"/>
        </w:rPr>
        <w:t>.</w:t>
      </w:r>
      <w:r w:rsidRPr="0012417D">
        <w:rPr>
          <w:b/>
          <w:lang w:val="en-GB"/>
        </w:rPr>
        <w:t xml:space="preserve"> </w:t>
      </w:r>
      <w:proofErr w:type="spellStart"/>
      <w:r w:rsidRPr="0012417D">
        <w:rPr>
          <w:b/>
          <w:lang w:val="en-GB"/>
        </w:rPr>
        <w:t>Crosstable</w:t>
      </w:r>
      <w:proofErr w:type="spellEnd"/>
      <w:r w:rsidRPr="0012417D">
        <w:rPr>
          <w:b/>
          <w:lang w:val="en-GB"/>
        </w:rPr>
        <w:t xml:space="preserve"> of ELISA and IFT stomach results at manufacturer-proposed cut-offs</w:t>
      </w:r>
    </w:p>
    <w:tbl>
      <w:tblPr>
        <w:tblW w:w="9204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709"/>
        <w:gridCol w:w="1843"/>
        <w:gridCol w:w="1701"/>
        <w:gridCol w:w="1716"/>
      </w:tblGrid>
      <w:tr w:rsidR="00BC10E7" w:rsidRPr="00D24E10" w14:paraId="34F0E24B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07EB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Cut-off 20 units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A0C9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ED67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18644C9B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5ADB9506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BC10E7" w:rsidRPr="00D24E10" w14:paraId="1E26D45D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2C4B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posi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F2F2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DC24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3540D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59</w:t>
            </w:r>
            <w:r>
              <w:rPr>
                <w:lang w:val="en-GB"/>
              </w:rPr>
              <w:t>.</w:t>
            </w:r>
            <w:r w:rsidRPr="0012417D">
              <w:rPr>
                <w:lang w:val="en-GB"/>
              </w:rPr>
              <w:t>2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C640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PPV</w:t>
            </w:r>
          </w:p>
        </w:tc>
      </w:tr>
      <w:tr w:rsidR="00BC10E7" w:rsidRPr="00D24E10" w14:paraId="0BC422FE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A982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nega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C321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C032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1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83E12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87.6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1EE6A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NPV</w:t>
            </w:r>
          </w:p>
        </w:tc>
      </w:tr>
      <w:tr w:rsidR="00BC10E7" w:rsidRPr="00D24E10" w14:paraId="58C3F346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1804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3A50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66.7 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0406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83.7 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A48D9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29919C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C10E7" w:rsidRPr="00D24E10" w14:paraId="30708CC5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A9F4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FA91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ensitivit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4925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pecific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3DA51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B5960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C10E7" w:rsidRPr="00D24E10" w14:paraId="29EF68ED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533B0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 xml:space="preserve">Optimized ELISA cut-off </w:t>
            </w:r>
            <w:r>
              <w:rPr>
                <w:b/>
                <w:lang w:val="en-GB"/>
              </w:rPr>
              <w:t>30</w:t>
            </w:r>
            <w:r w:rsidRPr="0012417D">
              <w:rPr>
                <w:b/>
                <w:lang w:val="en-GB"/>
              </w:rPr>
              <w:t xml:space="preserve"> units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C3C6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5ECC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7BC45FBE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3799FF99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BC10E7" w:rsidRPr="00D24E10" w14:paraId="072929B5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057E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posi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91D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6BA8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AD17D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67.3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390DD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PPV</w:t>
            </w:r>
          </w:p>
        </w:tc>
      </w:tr>
      <w:tr w:rsidR="00BC10E7" w:rsidRPr="00D24E10" w14:paraId="0BBC0851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B9CD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nega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DE63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71E6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16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7812A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85.2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2DE6F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NPV</w:t>
            </w:r>
          </w:p>
        </w:tc>
      </w:tr>
      <w:tr w:rsidR="00BC10E7" w:rsidRPr="00D24E10" w14:paraId="05CF8910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C38C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AD93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55.5 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A077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90.4 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8DAAF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A432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C10E7" w:rsidRPr="00D24E10" w14:paraId="63ED5168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9E662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0097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ensitivit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632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pecific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F838F2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D6AF7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14:paraId="2258EE28" w14:textId="77777777" w:rsidR="00BC10E7" w:rsidRPr="0012417D" w:rsidRDefault="00BC10E7" w:rsidP="00BC10E7">
      <w:pPr>
        <w:spacing w:line="360" w:lineRule="auto"/>
        <w:jc w:val="both"/>
        <w:rPr>
          <w:lang w:val="en-GB"/>
        </w:rPr>
      </w:pPr>
      <w:r w:rsidRPr="0012417D">
        <w:rPr>
          <w:lang w:val="en-GB"/>
        </w:rPr>
        <w:t xml:space="preserve">IFT: immunofluorescence testing. IFT </w:t>
      </w:r>
      <w:r>
        <w:rPr>
          <w:lang w:val="en-GB"/>
        </w:rPr>
        <w:t>cut-off</w:t>
      </w:r>
      <w:r w:rsidRPr="0012417D">
        <w:rPr>
          <w:lang w:val="en-GB"/>
        </w:rPr>
        <w:t xml:space="preserve"> ≥ </w:t>
      </w:r>
      <w:r>
        <w:rPr>
          <w:lang w:val="en-GB"/>
        </w:rPr>
        <w:t>1:</w:t>
      </w:r>
      <w:r w:rsidRPr="0012417D">
        <w:rPr>
          <w:lang w:val="en-GB"/>
        </w:rPr>
        <w:t>80, PPV: Positive Predictive Value, NPV: Negative Predictive Value</w:t>
      </w:r>
    </w:p>
    <w:p w14:paraId="6BADADC9" w14:textId="77777777" w:rsidR="00BC10E7" w:rsidRDefault="00BC10E7" w:rsidP="00BC10E7">
      <w:pPr>
        <w:spacing w:line="480" w:lineRule="auto"/>
        <w:jc w:val="both"/>
        <w:rPr>
          <w:b/>
          <w:lang w:val="en-GB"/>
        </w:rPr>
      </w:pPr>
    </w:p>
    <w:p w14:paraId="062BD593" w14:textId="77777777" w:rsidR="00BC10E7" w:rsidRDefault="00BC10E7" w:rsidP="00BC10E7">
      <w:pPr>
        <w:spacing w:line="480" w:lineRule="auto"/>
        <w:jc w:val="both"/>
        <w:rPr>
          <w:b/>
          <w:lang w:val="en-GB"/>
        </w:rPr>
      </w:pPr>
    </w:p>
    <w:sectPr w:rsidR="00BC10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swiss"/>
    <w:notTrueType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E7"/>
    <w:rsid w:val="00254880"/>
    <w:rsid w:val="00315E67"/>
    <w:rsid w:val="006A1FF7"/>
    <w:rsid w:val="007A4FF8"/>
    <w:rsid w:val="00A85932"/>
    <w:rsid w:val="00AF0EF4"/>
    <w:rsid w:val="00BC10E7"/>
    <w:rsid w:val="00CC2DFF"/>
    <w:rsid w:val="00E140B1"/>
    <w:rsid w:val="00EC59AF"/>
    <w:rsid w:val="00F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4C82B"/>
  <w15:chartTrackingRefBased/>
  <w15:docId w15:val="{2409531D-CBD9-4027-9BBC-8F97EC49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10E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10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10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10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10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10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10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10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10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10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1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1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1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10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10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10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10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10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10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1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C1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10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10E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C10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10E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C10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1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10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10E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10E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95</Characters>
  <Application>Microsoft Office Word</Application>
  <DocSecurity>0</DocSecurity>
  <Lines>13</Lines>
  <Paragraphs>6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Dellbrügge</dc:creator>
  <cp:keywords/>
  <dc:description/>
  <cp:lastModifiedBy>Friederike Dellbrügge</cp:lastModifiedBy>
  <cp:revision>3</cp:revision>
  <dcterms:created xsi:type="dcterms:W3CDTF">2026-03-23T09:18:00Z</dcterms:created>
  <dcterms:modified xsi:type="dcterms:W3CDTF">2026-03-23T09:18:00Z</dcterms:modified>
</cp:coreProperties>
</file>